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F85" w:rsidRDefault="002B1919" w:rsidP="00606F85">
      <w:pPr>
        <w:rPr>
          <w:rFonts w:ascii="Arial" w:hAnsi="Arial"/>
        </w:rPr>
      </w:pPr>
      <w:r>
        <w:rPr>
          <w:rFonts w:ascii="Arial" w:hAnsi="Arial"/>
        </w:rPr>
        <w:t>Additional file</w:t>
      </w:r>
      <w:r w:rsidR="00606F85">
        <w:rPr>
          <w:rFonts w:ascii="Arial" w:hAnsi="Arial"/>
        </w:rPr>
        <w:t xml:space="preserve"> 2 – Path analysis predicting </w:t>
      </w:r>
      <w:r w:rsidR="00973048">
        <w:rPr>
          <w:rFonts w:ascii="Arial" w:hAnsi="Arial"/>
        </w:rPr>
        <w:t>Bayley Scales of Infant and Toddler Development – Motor Scales</w:t>
      </w:r>
      <w:r w:rsidR="00606F85">
        <w:rPr>
          <w:rFonts w:ascii="Arial" w:hAnsi="Arial"/>
        </w:rPr>
        <w:t xml:space="preserve"> </w:t>
      </w:r>
      <w:r w:rsidR="003A11B5">
        <w:rPr>
          <w:rFonts w:ascii="Arial" w:hAnsi="Arial"/>
        </w:rPr>
        <w:t>(BSID-M)</w:t>
      </w:r>
      <w:r w:rsidR="0039149E">
        <w:rPr>
          <w:rFonts w:ascii="Arial" w:hAnsi="Arial"/>
        </w:rPr>
        <w:t xml:space="preserve"> </w:t>
      </w:r>
      <w:r w:rsidR="00606F85">
        <w:rPr>
          <w:rFonts w:ascii="Arial" w:hAnsi="Arial"/>
        </w:rPr>
        <w:t>score by continuous antenatal predictors (Model 2)</w:t>
      </w:r>
    </w:p>
    <w:tbl>
      <w:tblPr>
        <w:tblW w:w="9337" w:type="dxa"/>
        <w:tblLook w:val="04A0"/>
      </w:tblPr>
      <w:tblGrid>
        <w:gridCol w:w="93"/>
        <w:gridCol w:w="3819"/>
        <w:gridCol w:w="1159"/>
        <w:gridCol w:w="858"/>
        <w:gridCol w:w="471"/>
        <w:gridCol w:w="919"/>
        <w:gridCol w:w="1001"/>
        <w:gridCol w:w="1017"/>
      </w:tblGrid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503BC5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Path coefficien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95%CI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>Ferritin W2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Regression coefficien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Ferritin W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56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75% highest household wealth index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5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Length of time taking iron supplements (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1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Complete year 9 or higher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18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age (year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23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Primiparity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37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occupation (Farmer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21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>Haemoglobin W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Regression coefficie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Ferritin W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31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Ferritin W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17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Haemoglobin W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53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Primiparity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74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Length of time taking iron supplements (%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2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Complete year 9 or higher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5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age (year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54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75% highest household wealth index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33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occupation (Farmer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60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>EPDS score W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Regression coefficie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EPDS score W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26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Primiparity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9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Experience of childhood abuse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2.27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Experience of lifetime intimate partner violence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2.04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Complete year 9 or higher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7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age (year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86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75% highest household wealth index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42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Coincidental life adversity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1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6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Welcome pregnancy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1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6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 xml:space="preserve">History of </w:t>
            </w:r>
            <w:r w:rsidR="00655368" w:rsidRPr="008E0A63">
              <w:rPr>
                <w:rFonts w:ascii="Arial" w:eastAsia="Times New Roman" w:hAnsi="Arial"/>
                <w:color w:val="000000"/>
                <w:lang w:eastAsia="en-AU"/>
              </w:rPr>
              <w:t>miscarriage</w:t>
            </w: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 xml:space="preserve">/stillbirth 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2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3.04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occupation (Farmer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81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Affectionate relationship with own mother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1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2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28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Affectionate relationship with mother-in-law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1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50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>Infant Birthweight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Regression coefficie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EPDS score W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1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EPDS score W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1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Ferritin W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1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lastRenderedPageBreak/>
              <w:t>Ferritin W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2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Haemoglobin W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2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Haemoglobin W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2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height (10 cm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23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Preterm birth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10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Complete year 9 or higher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11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age (year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10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75% highest household wealth index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23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Primiparity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5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Child sex (Boy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14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Low UIC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3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Welcome pregnancy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18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occupation (Farmer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05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>Preterm birth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Odds rati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EPDS score W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2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EPDS score W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3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Ferritin W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5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Ferritin W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1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Haemoglobin W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9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Haemoglobin W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4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513252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height (10 cm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9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Complete year 9 or higher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9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age (year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0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75% highest household wealth index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1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Primiparity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3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Child sex (Boy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2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Low UIC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5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Welcome pregnancy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34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occupation (Farmer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20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>Postpartum EPDS score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Odds rati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EPDS score W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31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EPDS score W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4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Coincidental life adversity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4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3.43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Primiparity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3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6.35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Experience of childhood abuse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4.96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Experience of intimate partner violence since childbirth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6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30.68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Preterm birth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42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Infant Birthweight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3.70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Complete year 9 or higher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62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age (year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2.77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75% highest household wealth index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2.54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Child sex (Boy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82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Welcome pregnancy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30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lastRenderedPageBreak/>
              <w:t>Maternal occupation (Farmer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2.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4.70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Affectionate relationship with own mother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79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Affectionate relationship with mother-in-law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2.37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3A11B5" w:rsidP="00C67DDE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>BSID-M</w:t>
            </w:r>
            <w:r w:rsidR="00606F85" w:rsidRPr="008E0A63"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 xml:space="preserve"> score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Regression coefficie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EPDS score W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92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EPDS score W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1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13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Postpartum EPDS score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1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2.28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Infant Birthweight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2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1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5.76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Ferritin W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1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2.58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Ferritin W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2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2.47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Haemoglobin W1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1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07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Haemoglobin W2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2.34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Primiparity</w:t>
            </w:r>
            <w:bookmarkStart w:id="0" w:name="_GoBack"/>
            <w:bookmarkEnd w:id="0"/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2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6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65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 xml:space="preserve">Sufficient </w:t>
            </w:r>
            <w:r w:rsidR="00655368">
              <w:rPr>
                <w:rFonts w:ascii="Arial" w:eastAsia="Times New Roman" w:hAnsi="Arial"/>
                <w:color w:val="000000"/>
                <w:lang w:eastAsia="en-AU"/>
              </w:rPr>
              <w:t>breast</w:t>
            </w:r>
            <w:r w:rsidR="00655368" w:rsidRPr="008E0A63">
              <w:rPr>
                <w:rFonts w:ascii="Arial" w:eastAsia="Times New Roman" w:hAnsi="Arial"/>
                <w:color w:val="000000"/>
                <w:lang w:eastAsia="en-AU"/>
              </w:rPr>
              <w:t>milk</w:t>
            </w: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 xml:space="preserve"> for infant’s demand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7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2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1.72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Preterm birth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3.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6.99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Complete year 9 or higher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2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6.02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age (year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3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3.86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75% highest household wealth index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0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4.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3.28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Child sex (Boy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2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5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85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Low UIC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0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1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91</w:t>
            </w:r>
          </w:p>
        </w:tc>
      </w:tr>
      <w:tr w:rsidR="00606F85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Welcome pregnancy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1.1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7.4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F85" w:rsidRPr="008E0A63" w:rsidRDefault="00606F85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5.19</w:t>
            </w:r>
          </w:p>
        </w:tc>
      </w:tr>
      <w:tr w:rsidR="00BC7971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7971" w:rsidRPr="008E0A63" w:rsidRDefault="00BC7971" w:rsidP="00A63976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Maternal occupation (Farmer)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7971" w:rsidRPr="008E0A63" w:rsidRDefault="00BC7971" w:rsidP="00A6397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2.5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7971" w:rsidRPr="008E0A63" w:rsidRDefault="00BC7971" w:rsidP="00A6397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-6.26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7971" w:rsidRPr="008E0A63" w:rsidRDefault="00BC7971" w:rsidP="00A6397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8E0A63">
              <w:rPr>
                <w:rFonts w:ascii="Arial" w:eastAsia="Times New Roman" w:hAnsi="Arial"/>
                <w:color w:val="000000"/>
                <w:lang w:eastAsia="en-AU"/>
              </w:rPr>
              <w:t>1.14</w:t>
            </w:r>
          </w:p>
        </w:tc>
      </w:tr>
      <w:tr w:rsidR="00BC7971" w:rsidRPr="008E0A63" w:rsidTr="00C67DDE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7971" w:rsidRPr="008E0A63" w:rsidRDefault="00BC7971" w:rsidP="00A63976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>
              <w:rPr>
                <w:rFonts w:ascii="Arial" w:eastAsia="Times New Roman" w:hAnsi="Arial"/>
                <w:color w:val="000000"/>
                <w:lang w:eastAsia="en-AU"/>
              </w:rPr>
              <w:t>Infant length for age Z-score W3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7971" w:rsidRPr="00BC7971" w:rsidRDefault="00BC7971" w:rsidP="00BC797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C7971">
              <w:rPr>
                <w:rFonts w:ascii="Arial" w:eastAsia="Times New Roman" w:hAnsi="Arial"/>
                <w:color w:val="000000"/>
                <w:lang w:eastAsia="en-AU"/>
              </w:rPr>
              <w:t>1.2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7971" w:rsidRPr="00BC7971" w:rsidRDefault="00BC7971" w:rsidP="00BC797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C7971">
              <w:rPr>
                <w:rFonts w:ascii="Arial" w:eastAsia="Times New Roman" w:hAnsi="Arial"/>
                <w:color w:val="000000"/>
                <w:lang w:eastAsia="en-AU"/>
              </w:rPr>
              <w:t>-0.85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C7971" w:rsidRPr="00BC7971" w:rsidRDefault="00BC7971" w:rsidP="00BC797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C7971">
              <w:rPr>
                <w:rFonts w:ascii="Arial" w:eastAsia="Times New Roman" w:hAnsi="Arial"/>
                <w:color w:val="000000"/>
                <w:lang w:eastAsia="en-AU"/>
              </w:rPr>
              <w:t>3.39</w:t>
            </w:r>
          </w:p>
        </w:tc>
      </w:tr>
      <w:tr w:rsidR="00BC7971" w:rsidRPr="008E0A63" w:rsidTr="00BC7971">
        <w:trPr>
          <w:gridBefore w:val="1"/>
          <w:gridAfter w:val="1"/>
          <w:wBefore w:w="93" w:type="dxa"/>
          <w:wAfter w:w="1017" w:type="dxa"/>
          <w:trHeight w:val="300"/>
        </w:trPr>
        <w:tc>
          <w:tcPr>
            <w:tcW w:w="4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971" w:rsidRPr="008E0A63" w:rsidRDefault="00BC7971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>
              <w:rPr>
                <w:rFonts w:ascii="Arial" w:eastAsia="Times New Roman" w:hAnsi="Arial"/>
                <w:color w:val="000000"/>
                <w:lang w:eastAsia="en-AU"/>
              </w:rPr>
              <w:t>Infant length for age Z-score W4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971" w:rsidRPr="00BC7971" w:rsidRDefault="00BC7971" w:rsidP="00BC797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C7971">
              <w:rPr>
                <w:rFonts w:ascii="Arial" w:eastAsia="Times New Roman" w:hAnsi="Arial"/>
                <w:color w:val="000000"/>
                <w:lang w:eastAsia="en-AU"/>
              </w:rPr>
              <w:t>-1.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971" w:rsidRPr="00BC7971" w:rsidRDefault="00BC7971" w:rsidP="00BC797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C7971">
              <w:rPr>
                <w:rFonts w:ascii="Arial" w:eastAsia="Times New Roman" w:hAnsi="Arial"/>
                <w:color w:val="000000"/>
                <w:lang w:eastAsia="en-AU"/>
              </w:rPr>
              <w:t>-3.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7971" w:rsidRPr="00BC7971" w:rsidRDefault="00BC7971" w:rsidP="00BC7971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C7971">
              <w:rPr>
                <w:rFonts w:ascii="Arial" w:eastAsia="Times New Roman" w:hAnsi="Arial"/>
                <w:color w:val="000000"/>
                <w:lang w:eastAsia="en-AU"/>
              </w:rPr>
              <w:t>1.24</w:t>
            </w:r>
          </w:p>
        </w:tc>
      </w:tr>
      <w:tr w:rsidR="00606F85" w:rsidRPr="00714099" w:rsidTr="00C67D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A0"/>
        </w:tblPrEx>
        <w:trPr>
          <w:trHeight w:val="243"/>
        </w:trPr>
        <w:tc>
          <w:tcPr>
            <w:tcW w:w="39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rPr>
                <w:rFonts w:ascii="Arial" w:hAnsi="Arial"/>
                <w:b/>
              </w:rPr>
            </w:pPr>
            <w:r w:rsidRPr="00210F0E">
              <w:rPr>
                <w:rFonts w:ascii="Arial" w:hAnsi="Arial"/>
                <w:b/>
              </w:rPr>
              <w:t xml:space="preserve">Fit indices </w:t>
            </w:r>
          </w:p>
        </w:tc>
        <w:tc>
          <w:tcPr>
            <w:tcW w:w="20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340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  <w:r w:rsidRPr="00210F0E">
              <w:rPr>
                <w:rFonts w:ascii="Arial" w:hAnsi="Arial"/>
                <w:b/>
              </w:rPr>
              <w:t>Estimates</w:t>
            </w:r>
          </w:p>
        </w:tc>
      </w:tr>
      <w:tr w:rsidR="00606F85" w:rsidRPr="00714099" w:rsidTr="00C67D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A0"/>
        </w:tblPrEx>
        <w:trPr>
          <w:trHeight w:val="243"/>
        </w:trPr>
        <w:tc>
          <w:tcPr>
            <w:tcW w:w="3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ind w:left="284"/>
              <w:rPr>
                <w:rFonts w:ascii="Arial" w:hAnsi="Arial"/>
              </w:rPr>
            </w:pPr>
            <w:r w:rsidRPr="00210F0E">
              <w:rPr>
                <w:rFonts w:ascii="Arial" w:hAnsi="Arial"/>
              </w:rPr>
              <w:sym w:font="Symbol" w:char="F063"/>
            </w:r>
            <w:r w:rsidRPr="00210F0E">
              <w:rPr>
                <w:rFonts w:ascii="Arial" w:hAnsi="Arial"/>
                <w:i/>
                <w:vertAlign w:val="superscript"/>
              </w:rPr>
              <w:t>2</w:t>
            </w:r>
            <w:r w:rsidRPr="00210F0E">
              <w:rPr>
                <w:rFonts w:ascii="Arial" w:hAnsi="Arial"/>
              </w:rPr>
              <w:t>/</w:t>
            </w:r>
            <w:r w:rsidRPr="00210F0E">
              <w:rPr>
                <w:rFonts w:ascii="Arial" w:hAnsi="Arial"/>
                <w:i/>
              </w:rPr>
              <w:t>df</w:t>
            </w:r>
            <w:r w:rsidRPr="00210F0E">
              <w:rPr>
                <w:rFonts w:ascii="Arial" w:hAnsi="Arial"/>
              </w:rPr>
              <w:t xml:space="preserve"> (p-value)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34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  <w:r w:rsidRPr="00210F0E">
              <w:rPr>
                <w:rFonts w:ascii="Arial" w:hAnsi="Arial"/>
              </w:rPr>
              <w:t>142/137 (0.36)</w:t>
            </w:r>
          </w:p>
        </w:tc>
      </w:tr>
      <w:tr w:rsidR="00606F85" w:rsidRPr="00714099" w:rsidTr="00C67D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A0"/>
        </w:tblPrEx>
        <w:trPr>
          <w:trHeight w:val="243"/>
        </w:trPr>
        <w:tc>
          <w:tcPr>
            <w:tcW w:w="3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ind w:left="284"/>
              <w:rPr>
                <w:rFonts w:ascii="Arial" w:hAnsi="Arial"/>
              </w:rPr>
            </w:pPr>
            <w:r w:rsidRPr="00210F0E">
              <w:rPr>
                <w:rFonts w:ascii="Arial" w:hAnsi="Arial"/>
              </w:rPr>
              <w:t>RMSEA (Probability RMSEA &lt;= .05)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34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  <w:r w:rsidRPr="00210F0E">
              <w:rPr>
                <w:rFonts w:ascii="Arial" w:hAnsi="Arial"/>
              </w:rPr>
              <w:t>0.01 (0.99)</w:t>
            </w:r>
          </w:p>
        </w:tc>
      </w:tr>
      <w:tr w:rsidR="00606F85" w:rsidRPr="00714099" w:rsidTr="00C67D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A0"/>
        </w:tblPrEx>
        <w:trPr>
          <w:trHeight w:val="243"/>
        </w:trPr>
        <w:tc>
          <w:tcPr>
            <w:tcW w:w="3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ind w:left="284"/>
              <w:rPr>
                <w:rFonts w:ascii="Arial" w:hAnsi="Arial"/>
              </w:rPr>
            </w:pPr>
            <w:r w:rsidRPr="00210F0E">
              <w:rPr>
                <w:rFonts w:ascii="Arial" w:hAnsi="Arial"/>
              </w:rPr>
              <w:t xml:space="preserve">CFI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34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  <w:r w:rsidRPr="00210F0E">
              <w:rPr>
                <w:rFonts w:ascii="Arial" w:hAnsi="Arial"/>
              </w:rPr>
              <w:t>0.98</w:t>
            </w:r>
          </w:p>
        </w:tc>
      </w:tr>
      <w:tr w:rsidR="00606F85" w:rsidRPr="00714099" w:rsidTr="00C67D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A0"/>
        </w:tblPrEx>
        <w:trPr>
          <w:trHeight w:val="243"/>
        </w:trPr>
        <w:tc>
          <w:tcPr>
            <w:tcW w:w="39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ind w:left="284"/>
              <w:rPr>
                <w:rFonts w:ascii="Arial" w:hAnsi="Arial"/>
              </w:rPr>
            </w:pPr>
            <w:r w:rsidRPr="00210F0E">
              <w:rPr>
                <w:rFonts w:ascii="Arial" w:hAnsi="Arial"/>
              </w:rPr>
              <w:t xml:space="preserve">TLI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340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06F85" w:rsidRPr="00210F0E" w:rsidRDefault="00606F85" w:rsidP="002B1919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  <w:r w:rsidRPr="00210F0E">
              <w:rPr>
                <w:rFonts w:ascii="Arial" w:hAnsi="Arial"/>
              </w:rPr>
              <w:t>0.97</w:t>
            </w:r>
          </w:p>
        </w:tc>
      </w:tr>
    </w:tbl>
    <w:p w:rsidR="00606F85" w:rsidRDefault="00606F85" w:rsidP="00606F85">
      <w:pPr>
        <w:rPr>
          <w:rFonts w:ascii="Arial" w:hAnsi="Arial"/>
        </w:rPr>
      </w:pPr>
    </w:p>
    <w:p w:rsidR="00606F85" w:rsidRDefault="00606F85" w:rsidP="00606F85">
      <w:pPr>
        <w:rPr>
          <w:rFonts w:ascii="Arial" w:hAnsi="Arial"/>
        </w:rPr>
      </w:pPr>
    </w:p>
    <w:p w:rsidR="00E67742" w:rsidRDefault="00E67742"/>
    <w:sectPr w:rsidR="00E67742" w:rsidSect="0058562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A08" w:rsidRDefault="0039149E">
      <w:pPr>
        <w:spacing w:after="0" w:line="240" w:lineRule="auto"/>
      </w:pPr>
      <w:r>
        <w:separator/>
      </w:r>
    </w:p>
  </w:endnote>
  <w:endnote w:type="continuationSeparator" w:id="0">
    <w:p w:rsidR="00580A08" w:rsidRDefault="00391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0072" w:rsidRDefault="00A06B1D">
    <w:pPr>
      <w:pStyle w:val="Footer"/>
      <w:jc w:val="right"/>
    </w:pPr>
    <w:r>
      <w:fldChar w:fldCharType="begin"/>
    </w:r>
    <w:r w:rsidR="00606F85">
      <w:instrText xml:space="preserve"> PAGE   \* MERGEFORMAT </w:instrText>
    </w:r>
    <w:r>
      <w:fldChar w:fldCharType="separate"/>
    </w:r>
    <w:r w:rsidR="002B1919">
      <w:rPr>
        <w:noProof/>
      </w:rPr>
      <w:t>1</w:t>
    </w:r>
    <w:r>
      <w:rPr>
        <w:noProof/>
      </w:rPr>
      <w:fldChar w:fldCharType="end"/>
    </w:r>
  </w:p>
  <w:p w:rsidR="003E0072" w:rsidRDefault="002B191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A08" w:rsidRDefault="0039149E">
      <w:pPr>
        <w:spacing w:after="0" w:line="240" w:lineRule="auto"/>
      </w:pPr>
      <w:r>
        <w:separator/>
      </w:r>
    </w:p>
  </w:footnote>
  <w:footnote w:type="continuationSeparator" w:id="0">
    <w:p w:rsidR="00580A08" w:rsidRDefault="003914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6F85"/>
    <w:rsid w:val="000F2F0E"/>
    <w:rsid w:val="00210F0E"/>
    <w:rsid w:val="002B1919"/>
    <w:rsid w:val="0039149E"/>
    <w:rsid w:val="003A11B5"/>
    <w:rsid w:val="00513252"/>
    <w:rsid w:val="00580A08"/>
    <w:rsid w:val="00606F85"/>
    <w:rsid w:val="00655368"/>
    <w:rsid w:val="008F204B"/>
    <w:rsid w:val="00973048"/>
    <w:rsid w:val="00A06B1D"/>
    <w:rsid w:val="00BC7971"/>
    <w:rsid w:val="00E677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F85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6F8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06F85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F85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6F8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06F8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655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ch Tran</dc:creator>
  <cp:lastModifiedBy>lmacabinguil</cp:lastModifiedBy>
  <cp:revision>6</cp:revision>
  <dcterms:created xsi:type="dcterms:W3CDTF">2013-11-10T23:53:00Z</dcterms:created>
  <dcterms:modified xsi:type="dcterms:W3CDTF">2014-01-07T19:42:00Z</dcterms:modified>
</cp:coreProperties>
</file>